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59344" w14:textId="198B1D1A" w:rsidR="00B15815" w:rsidRPr="00242594" w:rsidRDefault="00B15815" w:rsidP="00242594">
      <w:pPr>
        <w:pStyle w:val="1"/>
        <w:rPr>
          <w:rFonts w:ascii="Times New Roman" w:hAnsi="Times New Roman" w:cs="Times New Roman"/>
          <w:b/>
          <w:bCs/>
        </w:rPr>
      </w:pPr>
      <w:r w:rsidRPr="00242594">
        <w:rPr>
          <w:rFonts w:ascii="Times New Roman" w:hAnsi="Times New Roman" w:cs="Times New Roman"/>
          <w:b/>
          <w:bCs/>
        </w:rPr>
        <w:t xml:space="preserve">S1 </w:t>
      </w:r>
      <w:r w:rsidR="00AA08D3">
        <w:rPr>
          <w:rFonts w:ascii="Times New Roman" w:hAnsi="Times New Roman" w:cs="Times New Roman"/>
          <w:b/>
          <w:bCs/>
        </w:rPr>
        <w:t>Table</w:t>
      </w:r>
      <w:r w:rsidRPr="00242594">
        <w:rPr>
          <w:rFonts w:ascii="Times New Roman" w:hAnsi="Times New Roman" w:cs="Times New Roman"/>
          <w:b/>
          <w:bCs/>
        </w:rPr>
        <w:t xml:space="preserve">. Query strategies for AI patents </w:t>
      </w:r>
    </w:p>
    <w:p w14:paraId="26AF675B" w14:textId="77777777" w:rsidR="00B15815" w:rsidRPr="0020448A" w:rsidRDefault="00B15815" w:rsidP="00B15815">
      <w:pPr>
        <w:ind w:firstLineChars="100" w:firstLine="220"/>
        <w:rPr>
          <w:rFonts w:ascii="Times New Roman" w:hAnsi="Times New Roman" w:cs="Times New Roman"/>
          <w:b/>
          <w:bCs/>
          <w:szCs w:val="22"/>
        </w:rPr>
      </w:pPr>
      <w:r w:rsidRPr="0020448A">
        <w:rPr>
          <w:rFonts w:ascii="Times New Roman" w:hAnsi="Times New Roman" w:cs="Times New Roman"/>
          <w:b/>
          <w:bCs/>
          <w:szCs w:val="22"/>
        </w:rPr>
        <w:t>Full Query = Query Block 1 OR Query Block 2 OR Query Block 3</w:t>
      </w:r>
    </w:p>
    <w:p w14:paraId="321CC4C2" w14:textId="77777777" w:rsidR="00B15815" w:rsidRPr="0020448A" w:rsidRDefault="00B15815" w:rsidP="00B15815">
      <w:pPr>
        <w:ind w:firstLineChars="100" w:firstLine="220"/>
        <w:rPr>
          <w:rFonts w:ascii="Times New Roman" w:hAnsi="Times New Roman" w:cs="Times New Roman"/>
          <w:b/>
          <w:bCs/>
          <w:szCs w:val="22"/>
        </w:rPr>
      </w:pPr>
      <w:r w:rsidRPr="0020448A">
        <w:rPr>
          <w:rFonts w:ascii="Times New Roman" w:hAnsi="Times New Roman" w:cs="Times New Roman"/>
          <w:b/>
          <w:bCs/>
          <w:szCs w:val="22"/>
        </w:rPr>
        <w:t>Query Block 1 (CPC Subgroups):</w:t>
      </w:r>
    </w:p>
    <w:p w14:paraId="14B510E2" w14:textId="77777777" w:rsidR="00B15815" w:rsidRDefault="00B15815" w:rsidP="00B15815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</w:rPr>
      </w:pPr>
      <w:r w:rsidRPr="006466F9">
        <w:rPr>
          <w:rFonts w:ascii="Times New Roman" w:hAnsi="Times New Roman" w:cs="Times New Roman" w:hint="eastAsia"/>
        </w:rPr>
        <w:t>(</w:t>
      </w:r>
      <w:r w:rsidRPr="006466F9">
        <w:rPr>
          <w:rFonts w:ascii="Times New Roman" w:hAnsi="Times New Roman" w:cs="Times New Roman"/>
        </w:rPr>
        <w:t>A61B 5/7264:A61B 5/7267 OR A61B 5/7267 OR A63F13/67 OR B23K</w:t>
      </w:r>
      <w:r>
        <w:rPr>
          <w:rFonts w:ascii="Times New Roman" w:hAnsi="Times New Roman" w:cs="Times New Roman" w:hint="eastAsia"/>
        </w:rPr>
        <w:t xml:space="preserve"> </w:t>
      </w:r>
      <w:r w:rsidRPr="006466F9">
        <w:rPr>
          <w:rFonts w:ascii="Times New Roman" w:hAnsi="Times New Roman" w:cs="Times New Roman"/>
        </w:rPr>
        <w:t>31/006 OR B25J 9/161 OR B29C 66/965 OR B29C2945/76979 OR B60G2600/1876 OR B60G2600/1878 OR B60G2600/1879 OR B60W 30/06 OR B60W 30/10:B60W 30/12 OR B60W 30/14:B60W 30/17 OR B62D 15/0285 OR B64G2001/247 OR E21B2041/0028 OR F02D 41/1405 OR F03D 7/046 OR F05B2270/707 OR F05B2270/709 OR F05D2270/709 OR F16H2061/0081 OR F16H2061/0084 OR G01N 29/4481 OR G01N 33/0034 OR G01N2201/1296 OR G01R 31/2846:G01R 31/2848 OR G01R 31/3651 OR G01S   7/417 OR G05B 13/027 OR G05B 13/0275 OR G05B 13/028 OR G05B 13/0285 OR G05B 13/029 OR G05B 13/0295 OR G05B2219/33002 OR G05D 1 OR G05D 1/0088 OR G06F 11/1476 OR G06F  11/2257 OR G06F 11/2263 OR G06F 15/18 OR G06F 17/16 OR G06F</w:t>
      </w:r>
      <w:r>
        <w:rPr>
          <w:rFonts w:ascii="Times New Roman" w:hAnsi="Times New Roman" w:cs="Times New Roman" w:hint="eastAsia"/>
        </w:rPr>
        <w:t xml:space="preserve"> </w:t>
      </w:r>
      <w:r w:rsidRPr="006466F9">
        <w:rPr>
          <w:rFonts w:ascii="Times New Roman" w:hAnsi="Times New Roman" w:cs="Times New Roman"/>
        </w:rPr>
        <w:t>17/2282 OR G06F</w:t>
      </w:r>
      <w:r>
        <w:rPr>
          <w:rFonts w:ascii="Times New Roman" w:hAnsi="Times New Roman" w:cs="Times New Roman" w:hint="eastAsia"/>
        </w:rPr>
        <w:t xml:space="preserve"> </w:t>
      </w:r>
      <w:r w:rsidRPr="006466F9">
        <w:rPr>
          <w:rFonts w:ascii="Times New Roman" w:hAnsi="Times New Roman" w:cs="Times New Roman"/>
        </w:rPr>
        <w:t>17/27:G06F</w:t>
      </w:r>
      <w:r>
        <w:rPr>
          <w:rFonts w:ascii="Times New Roman" w:hAnsi="Times New Roman" w:cs="Times New Roman" w:hint="eastAsia"/>
        </w:rPr>
        <w:t xml:space="preserve"> </w:t>
      </w:r>
      <w:r w:rsidRPr="006466F9">
        <w:rPr>
          <w:rFonts w:ascii="Times New Roman" w:hAnsi="Times New Roman" w:cs="Times New Roman"/>
        </w:rPr>
        <w:t>17/2795 OR G06F</w:t>
      </w:r>
      <w:r>
        <w:rPr>
          <w:rFonts w:ascii="Times New Roman" w:hAnsi="Times New Roman" w:cs="Times New Roman" w:hint="eastAsia"/>
        </w:rPr>
        <w:t xml:space="preserve"> </w:t>
      </w:r>
      <w:r w:rsidRPr="006466F9">
        <w:rPr>
          <w:rFonts w:ascii="Times New Roman" w:hAnsi="Times New Roman" w:cs="Times New Roman"/>
        </w:rPr>
        <w:t>17/28:G06F</w:t>
      </w:r>
      <w:r>
        <w:rPr>
          <w:rFonts w:ascii="Times New Roman" w:hAnsi="Times New Roman" w:cs="Times New Roman" w:hint="eastAsia"/>
        </w:rPr>
        <w:t xml:space="preserve"> </w:t>
      </w:r>
      <w:r w:rsidRPr="006466F9">
        <w:rPr>
          <w:rFonts w:ascii="Times New Roman" w:hAnsi="Times New Roman" w:cs="Times New Roman"/>
        </w:rPr>
        <w:t>17/289 OR G06F 17/30029:G06F 17/30035 OR G06F  17/30247:G06F 17/30262 OR G06F 17/30401 OR G06F 17/3043 OR G06F 17/30522:G06F 17/3053 OR G06F 17/30654 OR G06F 17/30663 OR G06F 17/30666 OR G06F 17/30669 OR G06F 17/30672 OR G06F 17/30684 OR G06F 17/30687 OR G06F 17/3069 OR G06F 17/30702 OR G06F</w:t>
      </w:r>
      <w:r>
        <w:rPr>
          <w:rFonts w:ascii="Times New Roman" w:hAnsi="Times New Roman" w:cs="Times New Roman" w:hint="eastAsia"/>
        </w:rPr>
        <w:t xml:space="preserve"> </w:t>
      </w:r>
      <w:r w:rsidRPr="006466F9">
        <w:rPr>
          <w:rFonts w:ascii="Times New Roman" w:hAnsi="Times New Roman" w:cs="Times New Roman"/>
        </w:rPr>
        <w:t>17/30705:G06F 17/30713 OR G06F 17/30731:G06F 17/30737 OR G06F 17/30743:G06F  17/30746 OR G06F 17/30784:G06F 17/30814 OR G06F 19/24 OR G06F 19/707 OR G06F2207/4824 OR G06K 7/1482 OR G06K 9 OR G06N 3 OR G06N 3/004:G06N 3/008 OR G06N 5/003:G06N   5/027 OR G06N 7/005:G06N 7/06 OR G06N 7/046 OR G06N 99/005 OR G06T 3/4046 OR G06T 9/002 OR G06T2207/20081 OR G06T2207/20084 OR G06T2207/20084 OR G06T2207/30236 OR G06T2207/30248:G06T2207/30268 OR G08B 29/186 OR G10H2250/151 OR G10H2250/311 OR G10K2210/3024 OR G10K2210/3038 OR G10L 15 OR G10L 17 OR G10L 25/30 OR G11B 20/10518 OR H01J2237/30427 OR H01M 8/04992 OR H02H 1/0092 OR H02P 21/0014 OR H02P  23/0018 OR H03H2017/0208 OR H03H2222/04 OR H04L 25/0254 OR H04L 25/03165 OR H04L 41/16 OR H04L 45/08 OR H04L2012/5686 OR H04L2025/03464 OR H04L2025/03554 OR H04N 21/4662:H04N 21/4666 OR H04N 21/4666 OR H04Q2213/054 OR H04Q2213/13343 OR H04Q2213/343 OR H04R 25/507 OR Y10S 128/924 OR Y10S 128/925 OR Y10S 706)</w:t>
      </w:r>
    </w:p>
    <w:p w14:paraId="01556FBE" w14:textId="77777777" w:rsidR="00B15815" w:rsidRPr="0020448A" w:rsidRDefault="00B15815" w:rsidP="00B15815">
      <w:pPr>
        <w:ind w:firstLineChars="100" w:firstLine="220"/>
        <w:jc w:val="both"/>
        <w:rPr>
          <w:rFonts w:ascii="Times New Roman" w:hAnsi="Times New Roman" w:cs="Times New Roman"/>
          <w:b/>
          <w:bCs/>
        </w:rPr>
      </w:pPr>
      <w:r w:rsidRPr="0020448A">
        <w:rPr>
          <w:rFonts w:ascii="Times New Roman" w:hAnsi="Times New Roman" w:cs="Times New Roman"/>
          <w:b/>
          <w:bCs/>
        </w:rPr>
        <w:t>Query Block 2 (Keywords):</w:t>
      </w:r>
    </w:p>
    <w:p w14:paraId="45AC83FF" w14:textId="77777777" w:rsidR="00B15815" w:rsidRDefault="00B15815" w:rsidP="00B15815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</w:rPr>
      </w:pPr>
      <w:r w:rsidRPr="00A25F44">
        <w:rPr>
          <w:rFonts w:ascii="Times New Roman" w:hAnsi="Times New Roman" w:cs="Times New Roman" w:hint="eastAsia"/>
        </w:rPr>
        <w:t>(</w:t>
      </w:r>
      <w:r w:rsidRPr="00A25F44">
        <w:rPr>
          <w:rFonts w:ascii="Times New Roman" w:hAnsi="Times New Roman" w:cs="Times New Roman"/>
        </w:rPr>
        <w:t>ARTIFICIAL INTELLIGEN+ OR COMPUTATIONAL INTELLIGEN+ OR NEURAL_NETWORK+ OR BAYESIAN_NETWORK+ OR CHATBOT+ OR DATA_MINING+ OR DECISION_MODEL+ OR DEEP_LEARNING+ OR GENETIC_ALGORITHM+ OR INDUCTIVE LOGIC PROGRAMM+ OR MACHINE_LEARNING+ OR NATURAL LANGUAGE GENERATION+ OR NATURAL LANGUAGE PROCESSING+ OR REINFORCEMENT_LEARNING+ OR SUPERVISED_LEARNING+ OR SUPERVISED TRAINING+ OR SWARM_INTELLIGEN+ OR UNSUPERVISED_LEARNING+ OR UNSUPERVISED TRAINING+ OR SEMI_SUPERVISED_LEARNING+ OR SEMI_SUPERVISED TRAINING+ OR CONNECTIONIS+ OR EXPERT SYSTEM+ OR FUZZY LOGIC+ OR TRANSFER_LEARNING+ OR LEARNING ALGORITHM+ OR LEARNING MODEL+ OR SUPPORT VECTOR MACHINE+ OR RANDOM FOREST+ OR DECISION TREE+ OR GRADIENT TREE BOOSTING+ OR XGBOOST+ OR ADABOOST+ OR RANKBOOST+ OR LOGISTIC REGRESSION+ OR STOCHASTIC GRADIENT DESCENT+ OR MULTI-LAYER PERCEPTRON+ OR LATENT SEMANTIC ANALYSIS+ OR LATENT DIRICHLET ALLOCATION+ OR MULTI-AGENT SYSTEM+ OR HIDDEN MARKOV MODEL+)</w:t>
      </w:r>
    </w:p>
    <w:p w14:paraId="06509B6B" w14:textId="77777777" w:rsidR="00B15815" w:rsidRPr="0020448A" w:rsidRDefault="00B15815" w:rsidP="00B15815">
      <w:pPr>
        <w:jc w:val="both"/>
        <w:rPr>
          <w:rFonts w:ascii="Times New Roman" w:hAnsi="Times New Roman" w:cs="Times New Roman"/>
          <w:b/>
          <w:bCs/>
        </w:rPr>
      </w:pPr>
      <w:r w:rsidRPr="0020448A">
        <w:rPr>
          <w:rFonts w:ascii="Times New Roman" w:hAnsi="Times New Roman" w:cs="Times New Roman"/>
          <w:b/>
          <w:bCs/>
        </w:rPr>
        <w:t>Query Block 3 (IPC Subgroups + CPC Subgroups + Keywords):</w:t>
      </w:r>
    </w:p>
    <w:p w14:paraId="5D670547" w14:textId="77777777" w:rsidR="00B15815" w:rsidRDefault="00B15815" w:rsidP="00B15815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  <w:bCs/>
        </w:rPr>
      </w:pPr>
      <w:r w:rsidRPr="00A46A4E">
        <w:rPr>
          <w:rFonts w:ascii="Times New Roman" w:hAnsi="Times New Roman" w:cs="Times New Roman"/>
          <w:b/>
          <w:bCs/>
        </w:rPr>
        <w:t xml:space="preserve">Query Block 3 </w:t>
      </w:r>
      <w:r>
        <w:rPr>
          <w:rFonts w:ascii="Times New Roman" w:hAnsi="Times New Roman" w:cs="Times New Roman"/>
          <w:b/>
          <w:bCs/>
        </w:rPr>
        <w:t xml:space="preserve">= </w:t>
      </w:r>
      <w:r w:rsidRPr="00E848B8">
        <w:rPr>
          <w:rFonts w:ascii="Times New Roman" w:hAnsi="Times New Roman" w:cs="Times New Roman"/>
          <w:b/>
          <w:bCs/>
        </w:rPr>
        <w:t>((Q3.1 OR Q3.2) AND Q3.3)</w:t>
      </w:r>
    </w:p>
    <w:p w14:paraId="5442517A" w14:textId="77777777" w:rsidR="00B15815" w:rsidRPr="00EB403E" w:rsidRDefault="00B15815" w:rsidP="00B15815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  <w:bCs/>
        </w:rPr>
      </w:pPr>
      <w:r w:rsidRPr="00A46A4E">
        <w:rPr>
          <w:rFonts w:ascii="Times New Roman" w:hAnsi="Times New Roman" w:cs="Times New Roman"/>
          <w:b/>
          <w:bCs/>
        </w:rPr>
        <w:lastRenderedPageBreak/>
        <w:t xml:space="preserve">Q3.1 = IPC </w:t>
      </w:r>
      <w:r>
        <w:rPr>
          <w:rFonts w:ascii="Times New Roman" w:hAnsi="Times New Roman" w:cs="Times New Roman"/>
        </w:rPr>
        <w:t>(</w:t>
      </w:r>
      <w:r w:rsidRPr="009F6B00">
        <w:rPr>
          <w:rFonts w:ascii="Times New Roman" w:hAnsi="Times New Roman" w:cs="Times New Roman"/>
        </w:rPr>
        <w:t>A61B 5 OR A63F</w:t>
      </w:r>
      <w:r>
        <w:rPr>
          <w:rFonts w:ascii="Times New Roman" w:hAnsi="Times New Roman" w:cs="Times New Roman" w:hint="eastAsia"/>
        </w:rPr>
        <w:t xml:space="preserve"> </w:t>
      </w:r>
      <w:r w:rsidRPr="009F6B00">
        <w:rPr>
          <w:rFonts w:ascii="Times New Roman" w:hAnsi="Times New Roman" w:cs="Times New Roman"/>
        </w:rPr>
        <w:t>13/67 OR B23K 31 OR B25J 9/16:B25J 9/20 OR B29C 65 OR B60W  30/06 OR B60W 30/10:B60W 30/12 OR B60W 30/14:B60W 30/17 OR B62D 15/02:B62D 15/0295 OR B64G 1/24:B64G 1/38 OR E21B 41 OR F02D 41/14:F02D 41/16 OR F03D 7/04:F03D 7/048 OR F16H 61 OR G01N 29/44:G01N 29/52 OR G01N 33 OR G01R 31/28:G01R 31/31937 OR G01R  31/36:G01R 31/3696 OR G01S 7/41:G01S 7/418 OR G05B 13/02:G05B 13/048 OR G05D 1 OR G06F 9/44+ OR G06F 11/14:G06F 11/1497 OR G06F 11/22:G06F 11/277 OR G06F 15/18 OR G06F 17/14 OR G06F 17/15 OR G06F 17/16 OR G06F 17/20 OR G06F 17/27 OR G06F 17/28 OR G06F  19/24 OR G06F 21 OR G06K 7/14:G06K 7/1495 OR G06K 9 OR G06N 3 OR G06N 5 OR G06N 7 OR G06N 99 OR G06T 1/20 OR G06T 1/40+ OR G06T 3/40:G06T 3/4092 OR G06T 7 OR G06T 9 OR G07C 9 OR G08B 29/18:G08B 29/28 OR G10L 13 OR G10L 15 OR G10L 17 OR G10L 25 OR G10L 99 OR G11B 20/10:G11B 20/18 OR G16H 50/20 OR H01M 8/04992 OR H02H 1 OR H02P 21 OR H02P 23 OR H03H 17/02:H03H 17/06 OR H04L 12/24+ OR H04L 12/70+ OR H04L 12/751+ OR H04L 25/02:H04L 25/26 OR H04L 25/03:H04L 25/03993 OR H04N 21/466:H04N 21/4668 OR H04R 25</w:t>
      </w:r>
      <w:r>
        <w:rPr>
          <w:rFonts w:ascii="Times New Roman" w:hAnsi="Times New Roman" w:cs="Times New Roman"/>
        </w:rPr>
        <w:t>)</w:t>
      </w:r>
    </w:p>
    <w:p w14:paraId="0F3CA99D" w14:textId="77777777" w:rsidR="00B15815" w:rsidRDefault="00B15815" w:rsidP="00B15815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  <w:bCs/>
        </w:rPr>
      </w:pPr>
      <w:r w:rsidRPr="000167E3">
        <w:rPr>
          <w:rFonts w:ascii="Times New Roman" w:hAnsi="Times New Roman" w:cs="Times New Roman" w:hint="eastAsia"/>
          <w:b/>
          <w:bCs/>
        </w:rPr>
        <w:t>Q</w:t>
      </w:r>
      <w:r w:rsidRPr="000167E3">
        <w:rPr>
          <w:rFonts w:ascii="Times New Roman" w:hAnsi="Times New Roman" w:cs="Times New Roman"/>
          <w:b/>
          <w:bCs/>
        </w:rPr>
        <w:t>3.2 = CPC</w:t>
      </w:r>
      <w:r>
        <w:rPr>
          <w:rFonts w:ascii="Times New Roman" w:hAnsi="Times New Roman" w:cs="Times New Roman"/>
        </w:rPr>
        <w:t xml:space="preserve"> (</w:t>
      </w:r>
      <w:r w:rsidRPr="000167E3">
        <w:rPr>
          <w:rFonts w:ascii="Times New Roman" w:hAnsi="Times New Roman" w:cs="Times New Roman"/>
        </w:rPr>
        <w:t>G06F 17/14:G06F 17/148 OR G06F 17/153 OR G06F 21 OR G06F 30/00,:G06F 30/12,  OR G06F2111/00:G06F2111/20 OR G06F2113/00:G06F2113/28 OR G06F2115/00:G06F2115/12 OR G06F2117/00:G06F2117/12 OR G06F2119/00:G06F2119/22 OR G06Q 30/02:G06Q 30/0284 OR G06T 1/20 OR G06T 7 OR G07C 9 OR G10H2250/005:G10H2250/021 OR G10L 13 OR G10L 25 OR G10L 99</w:t>
      </w:r>
      <w:r>
        <w:rPr>
          <w:rFonts w:ascii="Times New Roman" w:hAnsi="Times New Roman" w:cs="Times New Roman"/>
        </w:rPr>
        <w:t>)</w:t>
      </w:r>
    </w:p>
    <w:p w14:paraId="7E877DB2" w14:textId="2EDC9E3A" w:rsidR="00427DB5" w:rsidRPr="00DC4E9E" w:rsidRDefault="00B15815" w:rsidP="00DC4E9E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  <w:bCs/>
          <w:sz w:val="28"/>
          <w:szCs w:val="32"/>
        </w:rPr>
      </w:pPr>
      <w:r w:rsidRPr="000C3DA2">
        <w:rPr>
          <w:rFonts w:ascii="Times New Roman" w:hAnsi="Times New Roman" w:cs="Times New Roman" w:hint="eastAsia"/>
          <w:b/>
          <w:bCs/>
        </w:rPr>
        <w:t>Q</w:t>
      </w:r>
      <w:r w:rsidRPr="000C3DA2">
        <w:rPr>
          <w:rFonts w:ascii="Times New Roman" w:hAnsi="Times New Roman" w:cs="Times New Roman"/>
          <w:b/>
          <w:bCs/>
        </w:rPr>
        <w:t>3.3 = Keywords</w:t>
      </w:r>
      <w:r>
        <w:rPr>
          <w:rFonts w:ascii="Times New Roman" w:hAnsi="Times New Roman" w:cs="Times New Roman"/>
        </w:rPr>
        <w:t xml:space="preserve"> (</w:t>
      </w:r>
      <w:r w:rsidRPr="000C3DA2">
        <w:rPr>
          <w:rFonts w:ascii="Times New Roman" w:hAnsi="Times New Roman" w:cs="Times New Roman"/>
        </w:rPr>
        <w:t>CLUSTERING+ OR COMPUTATIONAL CREATIVITY+ OR DESCRIPTIVE MODEL+ OR INDUCTIVE REASONING+ OR OVERFITTING+ OR PREDICTIVE ANALYTICS+ OR PREDICTIVE MODEL+ OR TARGET FUNCTION+ OR TEST DATA+ OR TRAINING DATA+ OR VALIDATION DATA+ OR BACKPROPAGATION+ OR SELF_LEARNING+ OR OBJECTIVE FUNCTION+ OR FEATURE SELECTION+ OR EMBEDDING+ OR ACTIVE LEARNING+ OR REGRESSION MODEL+ OR STOCHASTIC APPROACH+ OR STOCHASTIC TECHNIQUE+ OR STOCHASTIC METHOD+ OR STOCHASTIC ALGORITHM+ OR PROBABILISTIC APPROACH+ OR PROBABILISTIC TECHNIQUE+ OR PROBABILISTIC METHOD+ OR PROBABILISTIC ALGORITHM+ OR RECOMMENDATION SYSTEM+ OR TEXT ANALY+ OR TEXT RECOGNITION+ OR SPEECH ANALY+ OR SPEECH RECOGNITION+ OR HAND_WRITING ANALY+ OR HAND_WRITING RECOGNITION+ OR FACIAL ANALY+ OR FACIAL RECOGNITION+ OR FACE ANALY+ OR FACE RECOGNITION+ OR CHARACTER ANALY+ OR CHARACTER RECOGNITION+</w:t>
      </w:r>
    </w:p>
    <w:sectPr w:rsidR="00427DB5" w:rsidRPr="00DC4E9E" w:rsidSect="00246603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0C980E" w14:textId="77777777" w:rsidR="00B96E65" w:rsidRDefault="00B96E65">
      <w:pPr>
        <w:spacing w:after="0"/>
      </w:pPr>
      <w:r>
        <w:separator/>
      </w:r>
    </w:p>
  </w:endnote>
  <w:endnote w:type="continuationSeparator" w:id="0">
    <w:p w14:paraId="128C927D" w14:textId="77777777" w:rsidR="00B96E65" w:rsidRDefault="00B96E6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849742" w14:textId="77777777" w:rsidR="00B96E65" w:rsidRDefault="00B96E65">
      <w:pPr>
        <w:spacing w:after="0"/>
      </w:pPr>
      <w:r>
        <w:separator/>
      </w:r>
    </w:p>
  </w:footnote>
  <w:footnote w:type="continuationSeparator" w:id="0">
    <w:p w14:paraId="193177A6" w14:textId="77777777" w:rsidR="00B96E65" w:rsidRDefault="00B96E6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815"/>
    <w:rsid w:val="000038A8"/>
    <w:rsid w:val="000155E5"/>
    <w:rsid w:val="00062251"/>
    <w:rsid w:val="00066FE7"/>
    <w:rsid w:val="00092D74"/>
    <w:rsid w:val="000C1A41"/>
    <w:rsid w:val="000C29A9"/>
    <w:rsid w:val="000F3855"/>
    <w:rsid w:val="0014524C"/>
    <w:rsid w:val="001A2DBC"/>
    <w:rsid w:val="001C19BF"/>
    <w:rsid w:val="00217FBB"/>
    <w:rsid w:val="002219E1"/>
    <w:rsid w:val="00242594"/>
    <w:rsid w:val="00246603"/>
    <w:rsid w:val="00265104"/>
    <w:rsid w:val="002A01DD"/>
    <w:rsid w:val="002C30E6"/>
    <w:rsid w:val="00313B04"/>
    <w:rsid w:val="00331B65"/>
    <w:rsid w:val="00366C58"/>
    <w:rsid w:val="003A4434"/>
    <w:rsid w:val="003B275E"/>
    <w:rsid w:val="003E611F"/>
    <w:rsid w:val="00427DB5"/>
    <w:rsid w:val="004506CE"/>
    <w:rsid w:val="004534BE"/>
    <w:rsid w:val="004A118D"/>
    <w:rsid w:val="004D3F99"/>
    <w:rsid w:val="004E168B"/>
    <w:rsid w:val="004E3AE0"/>
    <w:rsid w:val="005170EE"/>
    <w:rsid w:val="00531510"/>
    <w:rsid w:val="0056691A"/>
    <w:rsid w:val="005C2549"/>
    <w:rsid w:val="0061101A"/>
    <w:rsid w:val="00675EF2"/>
    <w:rsid w:val="006C3C99"/>
    <w:rsid w:val="006E1B22"/>
    <w:rsid w:val="007617FE"/>
    <w:rsid w:val="007C2291"/>
    <w:rsid w:val="007F4728"/>
    <w:rsid w:val="00816C72"/>
    <w:rsid w:val="008A68F4"/>
    <w:rsid w:val="008C3CF9"/>
    <w:rsid w:val="008C5E65"/>
    <w:rsid w:val="008D50B2"/>
    <w:rsid w:val="008D5677"/>
    <w:rsid w:val="008E463D"/>
    <w:rsid w:val="008F639F"/>
    <w:rsid w:val="00981AF6"/>
    <w:rsid w:val="00A10658"/>
    <w:rsid w:val="00AA08D3"/>
    <w:rsid w:val="00AE131C"/>
    <w:rsid w:val="00AF2533"/>
    <w:rsid w:val="00AF2F6F"/>
    <w:rsid w:val="00AF5DB8"/>
    <w:rsid w:val="00B15815"/>
    <w:rsid w:val="00B45ED1"/>
    <w:rsid w:val="00B5538E"/>
    <w:rsid w:val="00B91FB2"/>
    <w:rsid w:val="00B96E65"/>
    <w:rsid w:val="00BA5059"/>
    <w:rsid w:val="00BE3654"/>
    <w:rsid w:val="00C51C7C"/>
    <w:rsid w:val="00CA31EB"/>
    <w:rsid w:val="00CA7962"/>
    <w:rsid w:val="00D14016"/>
    <w:rsid w:val="00D30CD5"/>
    <w:rsid w:val="00D36806"/>
    <w:rsid w:val="00D4097D"/>
    <w:rsid w:val="00D455AF"/>
    <w:rsid w:val="00D53A4A"/>
    <w:rsid w:val="00DC1BE0"/>
    <w:rsid w:val="00DC4E9E"/>
    <w:rsid w:val="00E74EAB"/>
    <w:rsid w:val="00E7612A"/>
    <w:rsid w:val="00E77906"/>
    <w:rsid w:val="00E94E00"/>
    <w:rsid w:val="00EA1828"/>
    <w:rsid w:val="00EA36F4"/>
    <w:rsid w:val="00F17D63"/>
    <w:rsid w:val="00F25AC7"/>
    <w:rsid w:val="00F365FF"/>
    <w:rsid w:val="00F44EFC"/>
    <w:rsid w:val="00F753E0"/>
    <w:rsid w:val="00F802D5"/>
    <w:rsid w:val="00F84CCB"/>
    <w:rsid w:val="00FC4744"/>
    <w:rsid w:val="00FE331C"/>
    <w:rsid w:val="00FE5360"/>
    <w:rsid w:val="00FF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F6BC03"/>
  <w15:chartTrackingRefBased/>
  <w15:docId w15:val="{4087BD8B-44A7-4D90-86E4-9EF6E716B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81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158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158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158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158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158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158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158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158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158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158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158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158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158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158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158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158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158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1581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1581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1581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158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1581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15815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B1581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B15815"/>
  </w:style>
  <w:style w:type="character" w:styleId="ab">
    <w:name w:val="line number"/>
    <w:basedOn w:val="a0"/>
    <w:uiPriority w:val="99"/>
    <w:semiHidden/>
    <w:unhideWhenUsed/>
    <w:rsid w:val="00B15815"/>
  </w:style>
  <w:style w:type="paragraph" w:styleId="ac">
    <w:name w:val="header"/>
    <w:basedOn w:val="a"/>
    <w:link w:val="Char4"/>
    <w:uiPriority w:val="99"/>
    <w:unhideWhenUsed/>
    <w:rsid w:val="00E7790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c"/>
    <w:uiPriority w:val="99"/>
    <w:rsid w:val="00E77906"/>
  </w:style>
  <w:style w:type="paragraph" w:styleId="ad">
    <w:name w:val="Revision"/>
    <w:hidden/>
    <w:uiPriority w:val="99"/>
    <w:semiHidden/>
    <w:rsid w:val="00A10658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A21046-6D82-4B0A-A606-B39ACFBEB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23</Words>
  <Characters>4696</Characters>
  <Application>Microsoft Office Word</Application>
  <DocSecurity>0</DocSecurity>
  <Lines>39</Lines>
  <Paragraphs>11</Paragraphs>
  <ScaleCrop>false</ScaleCrop>
  <Company/>
  <LinksUpToDate>false</LinksUpToDate>
  <CharactersWithSpaces>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석희 이</dc:creator>
  <cp:keywords/>
  <dc:description/>
  <cp:lastModifiedBy>김경외</cp:lastModifiedBy>
  <cp:revision>5</cp:revision>
  <dcterms:created xsi:type="dcterms:W3CDTF">2026-01-09T02:10:00Z</dcterms:created>
  <dcterms:modified xsi:type="dcterms:W3CDTF">2026-01-09T02:29:00Z</dcterms:modified>
</cp:coreProperties>
</file>